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078F5" w14:paraId="6F7D6080" w14:textId="77777777" w:rsidTr="00DF7D32">
        <w:tc>
          <w:tcPr>
            <w:tcW w:w="2265" w:type="dxa"/>
          </w:tcPr>
          <w:p w14:paraId="50D046D1" w14:textId="0C0BD100" w:rsidR="000078F5" w:rsidRPr="00EC6E96" w:rsidRDefault="007A7EB4" w:rsidP="00DF7D32">
            <w:pPr>
              <w:rPr>
                <w:lang w:val="en-GB"/>
              </w:rPr>
            </w:pPr>
            <w:r w:rsidRPr="00EC6E96">
              <w:rPr>
                <w:lang w:val="en-GB"/>
              </w:rPr>
              <w:t>T</w:t>
            </w:r>
            <w:r w:rsidR="000078F5" w:rsidRPr="00EC6E96">
              <w:rPr>
                <w:lang w:val="en-GB"/>
              </w:rPr>
              <w:t>imepoint</w:t>
            </w:r>
          </w:p>
        </w:tc>
        <w:tc>
          <w:tcPr>
            <w:tcW w:w="2265" w:type="dxa"/>
          </w:tcPr>
          <w:p w14:paraId="6139A12E" w14:textId="77777777" w:rsidR="000078F5" w:rsidRPr="00EC6E96" w:rsidRDefault="000078F5" w:rsidP="00DF7D32">
            <w:pPr>
              <w:rPr>
                <w:lang w:val="en-GB"/>
              </w:rPr>
            </w:pPr>
            <w:r w:rsidRPr="00EC6E96">
              <w:rPr>
                <w:lang w:val="en-GB"/>
              </w:rPr>
              <w:t>Animal</w:t>
            </w:r>
          </w:p>
        </w:tc>
        <w:tc>
          <w:tcPr>
            <w:tcW w:w="2266" w:type="dxa"/>
          </w:tcPr>
          <w:p w14:paraId="7AE95912" w14:textId="77777777" w:rsidR="000078F5" w:rsidRPr="00EC6E96" w:rsidRDefault="000078F5" w:rsidP="00DF7D32">
            <w:pPr>
              <w:rPr>
                <w:lang w:val="en-GB"/>
              </w:rPr>
            </w:pPr>
            <w:r w:rsidRPr="00EC6E96">
              <w:rPr>
                <w:lang w:val="en-GB"/>
              </w:rPr>
              <w:t>Rectal</w:t>
            </w:r>
          </w:p>
        </w:tc>
        <w:tc>
          <w:tcPr>
            <w:tcW w:w="2266" w:type="dxa"/>
          </w:tcPr>
          <w:p w14:paraId="650AEEF0" w14:textId="64F10EAC" w:rsidR="000078F5" w:rsidRPr="00EC6E96" w:rsidRDefault="00ED197C" w:rsidP="00DF7D32">
            <w:pPr>
              <w:rPr>
                <w:lang w:val="en-GB"/>
              </w:rPr>
            </w:pPr>
            <w:r w:rsidRPr="00EC6E96">
              <w:rPr>
                <w:lang w:val="en-GB"/>
              </w:rPr>
              <w:t>C</w:t>
            </w:r>
            <w:r w:rsidR="000078F5" w:rsidRPr="00EC6E96">
              <w:rPr>
                <w:lang w:val="en-GB"/>
              </w:rPr>
              <w:t>onjunc</w:t>
            </w:r>
            <w:r w:rsidR="00935E8A" w:rsidRPr="00EC6E96">
              <w:rPr>
                <w:lang w:val="en-GB"/>
              </w:rPr>
              <w:t>t</w:t>
            </w:r>
            <w:r w:rsidR="000078F5" w:rsidRPr="00EC6E96">
              <w:rPr>
                <w:lang w:val="en-GB"/>
              </w:rPr>
              <w:t>ival</w:t>
            </w:r>
          </w:p>
        </w:tc>
      </w:tr>
      <w:tr w:rsidR="00530B8D" w14:paraId="50B116D2" w14:textId="77777777" w:rsidTr="00DF7D32">
        <w:tc>
          <w:tcPr>
            <w:tcW w:w="2265" w:type="dxa"/>
          </w:tcPr>
          <w:p w14:paraId="37EBFD3F" w14:textId="77777777" w:rsidR="00530B8D" w:rsidRDefault="00530B8D" w:rsidP="00530B8D">
            <w:r>
              <w:t>T1</w:t>
            </w:r>
          </w:p>
        </w:tc>
        <w:tc>
          <w:tcPr>
            <w:tcW w:w="2265" w:type="dxa"/>
          </w:tcPr>
          <w:p w14:paraId="735F1F58" w14:textId="6397FCD4" w:rsidR="00530B8D" w:rsidRDefault="00530B8D" w:rsidP="00530B8D">
            <w:r>
              <w:t>&lt;0.0</w:t>
            </w:r>
            <w:r w:rsidR="00684526">
              <w:t>0</w:t>
            </w:r>
            <w:r>
              <w:t>01</w:t>
            </w:r>
          </w:p>
        </w:tc>
        <w:tc>
          <w:tcPr>
            <w:tcW w:w="2266" w:type="dxa"/>
          </w:tcPr>
          <w:p w14:paraId="23425B6C" w14:textId="42DA9996" w:rsidR="00530B8D" w:rsidRDefault="00530B8D" w:rsidP="00530B8D">
            <w:r>
              <w:t>0.0</w:t>
            </w:r>
            <w:r w:rsidR="00684526">
              <w:t>0</w:t>
            </w:r>
            <w:r>
              <w:t>01</w:t>
            </w:r>
          </w:p>
        </w:tc>
        <w:tc>
          <w:tcPr>
            <w:tcW w:w="2266" w:type="dxa"/>
          </w:tcPr>
          <w:p w14:paraId="43B9F9CD" w14:textId="6FC0BA8A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</w:tr>
      <w:tr w:rsidR="00530B8D" w14:paraId="65AE93B3" w14:textId="77777777" w:rsidTr="00DF7D32">
        <w:tc>
          <w:tcPr>
            <w:tcW w:w="2265" w:type="dxa"/>
          </w:tcPr>
          <w:p w14:paraId="34C55EF7" w14:textId="77777777" w:rsidR="00530B8D" w:rsidRDefault="00530B8D" w:rsidP="00530B8D">
            <w:r>
              <w:t>T2</w:t>
            </w:r>
          </w:p>
        </w:tc>
        <w:tc>
          <w:tcPr>
            <w:tcW w:w="2265" w:type="dxa"/>
          </w:tcPr>
          <w:p w14:paraId="12D8FA0F" w14:textId="58CB2CE1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28FDBA23" w14:textId="2FEE7611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28DA9C65" w14:textId="6A343421" w:rsidR="00530B8D" w:rsidRDefault="00530B8D" w:rsidP="00530B8D">
            <w:r>
              <w:t>&lt;0.0</w:t>
            </w:r>
            <w:r w:rsidR="00684526">
              <w:t>0</w:t>
            </w:r>
            <w:r>
              <w:t>01</w:t>
            </w:r>
          </w:p>
        </w:tc>
      </w:tr>
      <w:tr w:rsidR="00530B8D" w14:paraId="277B9CF6" w14:textId="77777777" w:rsidTr="00DF7D32">
        <w:tc>
          <w:tcPr>
            <w:tcW w:w="2265" w:type="dxa"/>
          </w:tcPr>
          <w:p w14:paraId="75651F07" w14:textId="77777777" w:rsidR="00530B8D" w:rsidRDefault="00530B8D" w:rsidP="00530B8D">
            <w:r>
              <w:t>T3</w:t>
            </w:r>
          </w:p>
        </w:tc>
        <w:tc>
          <w:tcPr>
            <w:tcW w:w="2265" w:type="dxa"/>
          </w:tcPr>
          <w:p w14:paraId="43644A0D" w14:textId="6C10251F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7979ADF6" w14:textId="708EC37D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4C139D05" w14:textId="4FC13731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</w:tr>
      <w:tr w:rsidR="00530B8D" w14:paraId="6E190DA5" w14:textId="77777777" w:rsidTr="00DF7D32">
        <w:tc>
          <w:tcPr>
            <w:tcW w:w="2265" w:type="dxa"/>
          </w:tcPr>
          <w:p w14:paraId="4C416288" w14:textId="77777777" w:rsidR="00530B8D" w:rsidRDefault="00530B8D" w:rsidP="00530B8D">
            <w:r>
              <w:t>T4</w:t>
            </w:r>
          </w:p>
        </w:tc>
        <w:tc>
          <w:tcPr>
            <w:tcW w:w="2265" w:type="dxa"/>
          </w:tcPr>
          <w:p w14:paraId="036DDB18" w14:textId="426D14F7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287AD979" w14:textId="2040C9E9" w:rsidR="00530B8D" w:rsidRDefault="00530B8D" w:rsidP="00530B8D">
            <w:r>
              <w:t>&lt;0.0</w:t>
            </w:r>
            <w:r w:rsidR="00684526">
              <w:t>0</w:t>
            </w:r>
            <w:r>
              <w:t>01</w:t>
            </w:r>
          </w:p>
        </w:tc>
        <w:tc>
          <w:tcPr>
            <w:tcW w:w="2266" w:type="dxa"/>
          </w:tcPr>
          <w:p w14:paraId="0BF5C1D0" w14:textId="0001E417" w:rsidR="00530B8D" w:rsidRDefault="00530B8D" w:rsidP="00530B8D">
            <w:r>
              <w:t>0.00</w:t>
            </w:r>
            <w:r w:rsidR="00684526">
              <w:t>02</w:t>
            </w:r>
          </w:p>
        </w:tc>
      </w:tr>
      <w:tr w:rsidR="00530B8D" w14:paraId="758C5D7A" w14:textId="77777777" w:rsidTr="00DF7D32">
        <w:tc>
          <w:tcPr>
            <w:tcW w:w="2265" w:type="dxa"/>
          </w:tcPr>
          <w:p w14:paraId="522D5EEA" w14:textId="77777777" w:rsidR="00530B8D" w:rsidRDefault="00530B8D" w:rsidP="00530B8D">
            <w:r>
              <w:t>T5</w:t>
            </w:r>
          </w:p>
        </w:tc>
        <w:tc>
          <w:tcPr>
            <w:tcW w:w="2265" w:type="dxa"/>
          </w:tcPr>
          <w:p w14:paraId="319F071B" w14:textId="6DCA2790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  <w:tc>
          <w:tcPr>
            <w:tcW w:w="2266" w:type="dxa"/>
          </w:tcPr>
          <w:p w14:paraId="3CE07751" w14:textId="7F5CA55C" w:rsidR="00530B8D" w:rsidRDefault="00530B8D" w:rsidP="00530B8D">
            <w:r>
              <w:t>&lt;0.</w:t>
            </w:r>
            <w:r w:rsidR="00684526">
              <w:t>0</w:t>
            </w:r>
            <w:r>
              <w:t>001</w:t>
            </w:r>
          </w:p>
        </w:tc>
        <w:tc>
          <w:tcPr>
            <w:tcW w:w="2266" w:type="dxa"/>
          </w:tcPr>
          <w:p w14:paraId="0A4E3678" w14:textId="426F44C4" w:rsidR="00530B8D" w:rsidRDefault="00530B8D" w:rsidP="00530B8D">
            <w:r>
              <w:t>&lt;0.00</w:t>
            </w:r>
            <w:r w:rsidR="00684526">
              <w:t>0</w:t>
            </w:r>
            <w:r>
              <w:t>1</w:t>
            </w:r>
          </w:p>
        </w:tc>
      </w:tr>
    </w:tbl>
    <w:p w14:paraId="3F460314" w14:textId="77777777" w:rsidR="000078F5" w:rsidRDefault="000078F5"/>
    <w:sectPr w:rsidR="000078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F4"/>
    <w:rsid w:val="000078F5"/>
    <w:rsid w:val="000200F4"/>
    <w:rsid w:val="00147D7A"/>
    <w:rsid w:val="001875FE"/>
    <w:rsid w:val="00447A71"/>
    <w:rsid w:val="00530B8D"/>
    <w:rsid w:val="00684526"/>
    <w:rsid w:val="007A7EB4"/>
    <w:rsid w:val="00803E2E"/>
    <w:rsid w:val="00836A04"/>
    <w:rsid w:val="00935E8A"/>
    <w:rsid w:val="00D70678"/>
    <w:rsid w:val="00DC6939"/>
    <w:rsid w:val="00E03835"/>
    <w:rsid w:val="00E52F10"/>
    <w:rsid w:val="00EC6E96"/>
    <w:rsid w:val="00ED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3066C"/>
  <w15:chartTrackingRefBased/>
  <w15:docId w15:val="{779AACD3-78DB-4D28-A74B-9C2053AF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8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78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9</cp:revision>
  <dcterms:created xsi:type="dcterms:W3CDTF">2023-08-04T13:58:00Z</dcterms:created>
  <dcterms:modified xsi:type="dcterms:W3CDTF">2023-09-18T13:59:00Z</dcterms:modified>
</cp:coreProperties>
</file>